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5A3C" w14:textId="77777777" w:rsidR="001E0742" w:rsidRPr="000210C4" w:rsidRDefault="001E0742" w:rsidP="001E0742">
      <w:pPr>
        <w:jc w:val="both"/>
        <w:rPr>
          <w:rFonts w:ascii="Times New Roman" w:eastAsia="Times New Roman" w:hAnsi="Times New Roman" w:cs="Times New Roman"/>
          <w:color w:val="2F5496" w:themeColor="accent1" w:themeShade="BF"/>
          <w:lang w:val="en-GB"/>
        </w:rPr>
      </w:pPr>
      <w:bookmarkStart w:id="0" w:name="_Hlk188050084"/>
      <w:r w:rsidRPr="000210C4">
        <w:rPr>
          <w:rFonts w:ascii="Times New Roman" w:eastAsia="Times New Roman" w:hAnsi="Times New Roman" w:cs="Times New Roman"/>
          <w:color w:val="2F5496" w:themeColor="accent1" w:themeShade="BF"/>
          <w:lang w:val="en-GB"/>
        </w:rPr>
        <w:t>S8 Table: Urban/rural gender interactions</w:t>
      </w:r>
    </w:p>
    <w:tbl>
      <w:tblPr>
        <w:tblW w:w="72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23"/>
        <w:gridCol w:w="1449"/>
        <w:gridCol w:w="1848"/>
      </w:tblGrid>
      <w:tr w:rsidR="001E0742" w:rsidRPr="00AB7DB6" w14:paraId="0D6F019B" w14:textId="77777777" w:rsidTr="000B2540">
        <w:trPr>
          <w:trHeight w:val="2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4B5496F9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0ACDF" w14:textId="77777777" w:rsidR="001E0742" w:rsidRPr="00AB7DB6" w:rsidRDefault="001E0742" w:rsidP="000B2540">
            <w:pPr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Female only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n=518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9564" w14:textId="77777777" w:rsidR="001E0742" w:rsidRPr="00AB7DB6" w:rsidRDefault="001E0742" w:rsidP="000B2540">
            <w:pPr>
              <w:spacing w:before="120" w:after="120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Male only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n=443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407E0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Full sample</w:t>
            </w:r>
          </w:p>
        </w:tc>
      </w:tr>
      <w:tr w:rsidR="001E0742" w:rsidRPr="00AB7DB6" w14:paraId="05466D99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9D59FE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Female/Male (0/1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D925871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4257A192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36DE328F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653**</w:t>
            </w:r>
          </w:p>
        </w:tc>
      </w:tr>
      <w:tr w:rsidR="001E0742" w:rsidRPr="00AB7DB6" w14:paraId="34576C25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E72B4B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474DC99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023FB945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61B33DD1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141 - 2.393)</w:t>
            </w:r>
          </w:p>
        </w:tc>
      </w:tr>
      <w:tr w:rsidR="001E0742" w:rsidRPr="00AB7DB6" w14:paraId="05312F8E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DCA388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637A54F2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167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6719BF1F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317**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61C6081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228**</w:t>
            </w:r>
          </w:p>
        </w:tc>
      </w:tr>
      <w:tr w:rsidR="001E0742" w:rsidRPr="00AB7DB6" w14:paraId="717B8AE8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F9FBDB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733FCCE8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0.857 - 1.587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71A4E401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072 - 1.619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5DCBE0CA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069 - 1.503)</w:t>
            </w:r>
          </w:p>
        </w:tc>
      </w:tr>
      <w:tr w:rsidR="001E0742" w:rsidRPr="00AB7DB6" w14:paraId="34C5FE96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8CEB35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Urban/Rural (0/1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58280CB8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474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137CDF17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0.574*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38872C94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0.579*</w:t>
            </w:r>
          </w:p>
        </w:tc>
      </w:tr>
      <w:tr w:rsidR="001E0742" w:rsidRPr="00AB7DB6" w14:paraId="7EE99CC4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C48BA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512E19E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0.770 - 2.821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70A4680A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0.357 - 0.922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6E383F84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0.361 - 0.927)</w:t>
            </w:r>
          </w:p>
        </w:tc>
      </w:tr>
      <w:tr w:rsidR="001E0742" w:rsidRPr="00AB7DB6" w14:paraId="2FCBC293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30081B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Romantic relationship (0/1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44B3EC38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744***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4579F63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718***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72E75599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711***</w:t>
            </w:r>
          </w:p>
        </w:tc>
      </w:tr>
      <w:tr w:rsidR="001E0742" w:rsidRPr="00AB7DB6" w14:paraId="45676756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F43BC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52A5E183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598 - 4.714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40C93C7A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841 - 4.013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321DEA7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978 - 3.715)</w:t>
            </w:r>
          </w:p>
        </w:tc>
      </w:tr>
      <w:tr w:rsidR="001E0742" w:rsidRPr="00AB7DB6" w14:paraId="61B14865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F430B4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SV before 12 y.o. (0/1)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74FD276E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514***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2EDE901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595***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B4A6FD7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552***</w:t>
            </w:r>
          </w:p>
        </w:tc>
      </w:tr>
      <w:tr w:rsidR="001E0742" w:rsidRPr="00AB7DB6" w14:paraId="63056DA2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333ADB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6D65E089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2.583 - 7.886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7863E712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2.879 - 7.336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BA48EC2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3. 183 - 6.508)</w:t>
            </w:r>
          </w:p>
        </w:tc>
      </w:tr>
      <w:tr w:rsidR="001E0742" w:rsidRPr="00AB7DB6" w14:paraId="2AF6F3D1" w14:textId="77777777" w:rsidTr="000B2540">
        <w:trPr>
          <w:trHeight w:val="24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4BD2CA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Interaction Gender*Location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11E281A7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9949738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47A17FD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529*</w:t>
            </w:r>
          </w:p>
        </w:tc>
      </w:tr>
      <w:tr w:rsidR="001E0742" w:rsidRPr="00AB7DB6" w14:paraId="3854AB5D" w14:textId="77777777" w:rsidTr="000B2540">
        <w:trPr>
          <w:trHeight w:val="591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F4678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61346E46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377512B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3719B04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(1.135 - 5.633)</w:t>
            </w:r>
          </w:p>
        </w:tc>
      </w:tr>
      <w:tr w:rsidR="001E0742" w:rsidRPr="00AB7DB6" w14:paraId="5E38C104" w14:textId="77777777" w:rsidTr="000B2540">
        <w:trPr>
          <w:trHeight w:val="240"/>
        </w:trPr>
        <w:tc>
          <w:tcPr>
            <w:tcW w:w="7230" w:type="dxa"/>
            <w:gridSpan w:val="4"/>
            <w:shd w:val="clear" w:color="auto" w:fill="auto"/>
            <w:noWrap/>
            <w:vAlign w:val="center"/>
          </w:tcPr>
          <w:p w14:paraId="233EF07E" w14:textId="77777777" w:rsidR="001E0742" w:rsidRPr="00AB7DB6" w:rsidRDefault="001E0742" w:rsidP="000B2540">
            <w:pPr>
              <w:spacing w:after="0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B7DB6">
              <w:rPr>
                <w:rFonts w:ascii="Times New Roman" w:hAnsi="Times New Roman" w:cs="Times New Roman"/>
                <w:i/>
                <w:lang w:val="en-GB"/>
              </w:rPr>
              <w:t xml:space="preserve">Notes: </w:t>
            </w:r>
          </w:p>
          <w:p w14:paraId="409CE638" w14:textId="77777777" w:rsidR="001E0742" w:rsidRPr="00AB7DB6" w:rsidRDefault="001E0742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hAnsi="Times New Roman" w:cs="Times New Roman"/>
                <w:lang w:val="en-GB"/>
              </w:rPr>
              <w:t xml:space="preserve">Odds ratios reported. Asterisks indicate statistical significance </w:t>
            </w:r>
            <w:r w:rsidRPr="00AB7DB6">
              <w:rPr>
                <w:rFonts w:ascii="Times New Roman" w:eastAsia="Times New Roman" w:hAnsi="Times New Roman" w:cs="Times New Roman"/>
                <w:lang w:val="en-GB"/>
              </w:rPr>
              <w:t>p &lt; 0.05, ** p &lt; 0.01, *** p &lt; 0.001. Reference categories: Female/Male (0/1): 1 = Male (reference), 0 = Female; Urban/Rural (0/1): 1 = Rural (reference), 0 = Urban; Romantic relationship (0/1): 0 = No relationship (reference), 1 = In a relationship; SV before 12 y.o. (0/1): 0 = No sexual violence before 12 (reference), 1 = Experienced sexual violence before 12. Sample size (N) = 961.</w:t>
            </w:r>
          </w:p>
        </w:tc>
      </w:tr>
    </w:tbl>
    <w:p w14:paraId="4251AC04" w14:textId="77777777" w:rsidR="001E0742" w:rsidRPr="00AB7DB6" w:rsidRDefault="001E0742" w:rsidP="001E0742">
      <w:pPr>
        <w:pStyle w:val="StandardWeb"/>
        <w:spacing w:line="480" w:lineRule="auto"/>
        <w:jc w:val="both"/>
        <w:rPr>
          <w:sz w:val="22"/>
          <w:szCs w:val="22"/>
          <w:lang w:val="en-GB"/>
        </w:rPr>
        <w:sectPr w:rsidR="001E0742" w:rsidRPr="00AB7DB6" w:rsidSect="00D8590C">
          <w:pgSz w:w="11906" w:h="16838"/>
          <w:pgMar w:top="1134" w:right="567" w:bottom="709" w:left="1418" w:header="709" w:footer="709" w:gutter="0"/>
          <w:cols w:space="708"/>
          <w:docGrid w:linePitch="360"/>
        </w:sectPr>
      </w:pPr>
    </w:p>
    <w:p w14:paraId="1F49E05E" w14:textId="77777777" w:rsidR="00FB527A" w:rsidRDefault="00FB527A"/>
    <w:sectPr w:rsidR="00FB52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742"/>
    <w:rsid w:val="001E0742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A4D5D"/>
  <w15:chartTrackingRefBased/>
  <w15:docId w15:val="{77C8230C-F11D-402B-885C-85300FDB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07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E0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</dc:creator>
  <cp:keywords/>
  <dc:description/>
  <cp:lastModifiedBy>Liliana</cp:lastModifiedBy>
  <cp:revision>1</cp:revision>
  <dcterms:created xsi:type="dcterms:W3CDTF">2025-01-17T22:54:00Z</dcterms:created>
  <dcterms:modified xsi:type="dcterms:W3CDTF">2025-01-17T22:54:00Z</dcterms:modified>
</cp:coreProperties>
</file>